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67063D" w14:textId="5091C835" w:rsidR="004C7617" w:rsidRDefault="004C7617" w:rsidP="004C7617">
      <w:pPr>
        <w:jc w:val="left"/>
        <w:rPr>
          <w:rFonts w:ascii="Times New Roman" w:hAnsi="Times New Roman"/>
          <w:bCs/>
          <w:sz w:val="24"/>
        </w:rPr>
      </w:pPr>
      <w:r>
        <w:rPr>
          <w:rFonts w:ascii="Times New Roman" w:hAnsi="Times New Roman" w:hint="eastAsia"/>
          <w:bCs/>
          <w:sz w:val="24"/>
        </w:rPr>
        <w:t>D</w:t>
      </w:r>
      <w:r>
        <w:rPr>
          <w:rFonts w:ascii="Times New Roman" w:hAnsi="Times New Roman"/>
          <w:bCs/>
          <w:sz w:val="24"/>
        </w:rPr>
        <w:t>ata supplementary</w:t>
      </w:r>
    </w:p>
    <w:p w14:paraId="03BA8C6C" w14:textId="77777777" w:rsidR="00DF3B5C" w:rsidRDefault="00DF3B5C" w:rsidP="004C7617">
      <w:pPr>
        <w:jc w:val="left"/>
        <w:rPr>
          <w:rFonts w:ascii="Times New Roman" w:hAnsi="Times New Roman"/>
          <w:bCs/>
          <w:sz w:val="24"/>
        </w:rPr>
      </w:pPr>
    </w:p>
    <w:p w14:paraId="077CD3E0" w14:textId="77777777" w:rsidR="00DF3B5C" w:rsidRPr="00DF3B5C" w:rsidRDefault="00DF3B5C" w:rsidP="00DF3B5C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F3B5C">
        <w:rPr>
          <w:rFonts w:ascii="Times New Roman" w:eastAsia="宋体" w:hAnsi="Times New Roman" w:cs="Times New Roman"/>
          <w:kern w:val="0"/>
          <w:sz w:val="24"/>
          <w:szCs w:val="24"/>
        </w:rPr>
        <w:t>Detailed diagnosis and inclusion and exclusion criteria</w:t>
      </w:r>
    </w:p>
    <w:p w14:paraId="5AD8F73D" w14:textId="77777777" w:rsidR="00DF3B5C" w:rsidRPr="00CF0178" w:rsidRDefault="00DF3B5C" w:rsidP="00DF3B5C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HDP is characterized by new-onset hypertension and proteinuria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after the 20th week of gestation that was resolved at 6 weeks postpartum.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The blood pressure of the patients was documented on two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separate occasions at least 6 h apart. For the control group, participant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exhibited normal blood pressure without an excess of protein in th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urine, pregnancy complications, or other fetal malformations. For th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subjects who subsequently developed HDP, we excluded women who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had multiple pregnancies, gynecological disease, gestational diabete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mellitus, pre-gestational type 1 and type 2 diabetes, chronic hypertension,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and cardiovascular, liver, or kidney diseases. HDP is defined as a systolic blood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pressure 140 mm Hg or more or a diastolic blood pressure of 90 mm Hg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or more, or both, on two occasions at least 4 h apart after 20 weeks of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gestation, in a woman with a previously normal blood pressure [13].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HDP is considered severe when the systolic level reaches 160 mm Hg or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the diastolic level reaches 110 mm Hg, or both. HDP occurs when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hypertension without proteinuria or severe features develops after 20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weeks of gestation and blood pressure levels return to normal in th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postpartum period. Preeclampsia was defined as systolic blood pressure</w:t>
      </w:r>
      <w:r w:rsidRPr="00CF0178">
        <w:rPr>
          <w:rFonts w:ascii="Times New Roman" w:eastAsia="宋体" w:hAnsi="Times New Roman" w:cs="Times New Roman" w:hint="eastAsia"/>
          <w:kern w:val="0"/>
          <w:sz w:val="24"/>
          <w:szCs w:val="24"/>
        </w:rPr>
        <w:t>≥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140 mmHg and/or the diastolic blood pressure ≥90 mmHg in a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pregnant woman after 20 weeks of pregnancy, accompanied by any of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the following: urine protein quantitative ≥0.3 g/24 h, or urine protein/creatinine ratio ≥0.3, or random urine protein ≥ (+) (examination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method for protein quantification without conditions); no proteinuria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but with any of the following organ or system involvement: heart, lung,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liver, kidney and other important organs, or blood system, abnormal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changes in the digestive system and nervous system, placental-fetal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involvement, etc. Preeclampsia can also occur after delivery. Th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continuous increase in blood pressure and/or urine protein levels, or th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involvement of maternal organs or the occurrence of placental-fetal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complications are manifestations of the progression of preeclampsia.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Pre-eclampsia pregnant women have any of the following manifestation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as severe pre-eclampsia: (1) The blood pressure continues to ris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and cannot be controlled: systolic blood pressure ≥160 mmHg and (or)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diastolic blood pressure ≥110 mmHg; (2) Persistent headache, visual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disturbance or other central nervous system abnormalities; (3) Persistent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upper abdominal pain and liver subcapsular hematoma or liver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rupture; (4) Abnormal aminotransferase levels: blood alanine aminotransferas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(ALT) or days Increased aspartate aminotransferase (AST)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level; (5) Impaired renal function: urine protein quantitative &gt;2.0 g/24h; oliguria (24-h urine output &lt;400 ml, or hourly urine output &lt;17 ml),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 xml:space="preserve">Or blood creatinine level&gt;106 </w:t>
      </w:r>
      <w:proofErr w:type="spellStart"/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μmol</w:t>
      </w:r>
      <w:proofErr w:type="spellEnd"/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/L; (6) Hypoproteinemia with ascites,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pleural effusion or pericardial effusion; (7) Abnormal blood system: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platelet count is continuously decreased and less than 100 × 109/L;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microvascular Hemolysis, manifested by anemia, elevated blood lactat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dehydrogenase (LDH) levels or jaundice; (8) heart failure; (9) pulmonary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edema; (10) fetal growth restriction or oligohydramnios, intrauterin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F0178">
        <w:rPr>
          <w:rFonts w:ascii="Times New Roman" w:eastAsia="宋体" w:hAnsi="Times New Roman" w:cs="Times New Roman"/>
          <w:kern w:val="0"/>
          <w:sz w:val="24"/>
          <w:szCs w:val="24"/>
        </w:rPr>
        <w:t>death, Placental abruption, etc.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</w:p>
    <w:p w14:paraId="624DB28B" w14:textId="77777777" w:rsidR="004C7617" w:rsidRDefault="004C7617" w:rsidP="004C7617">
      <w:pPr>
        <w:jc w:val="center"/>
        <w:rPr>
          <w:rFonts w:ascii="Times New Roman" w:hAnsi="Times New Roman"/>
          <w:bCs/>
          <w:sz w:val="24"/>
        </w:rPr>
      </w:pPr>
    </w:p>
    <w:p w14:paraId="540CB971" w14:textId="77777777" w:rsidR="004C7617" w:rsidRDefault="004C7617" w:rsidP="004C7617">
      <w:pPr>
        <w:jc w:val="center"/>
        <w:rPr>
          <w:rFonts w:ascii="Times New Roman" w:hAnsi="Times New Roman"/>
          <w:bCs/>
          <w:sz w:val="24"/>
        </w:rPr>
      </w:pPr>
    </w:p>
    <w:p w14:paraId="38943763" w14:textId="737B462A" w:rsidR="004C7617" w:rsidRDefault="00DF3B5C" w:rsidP="004C7617">
      <w:pPr>
        <w:jc w:val="center"/>
        <w:rPr>
          <w:rFonts w:ascii="Times New Roman" w:hAnsi="Times New Roman"/>
          <w:bCs/>
          <w:sz w:val="24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1840D0D" wp14:editId="255F2C29">
            <wp:simplePos x="0" y="0"/>
            <wp:positionH relativeFrom="column">
              <wp:posOffset>583616</wp:posOffset>
            </wp:positionH>
            <wp:positionV relativeFrom="page">
              <wp:posOffset>978992</wp:posOffset>
            </wp:positionV>
            <wp:extent cx="3889375" cy="4182110"/>
            <wp:effectExtent l="0" t="0" r="0" b="889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9375" cy="4182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C7617" w:rsidRPr="008F1F0D">
        <w:rPr>
          <w:rFonts w:ascii="Times New Roman" w:hAnsi="Times New Roman"/>
          <w:bCs/>
          <w:sz w:val="24"/>
        </w:rPr>
        <w:t>Fig</w:t>
      </w:r>
      <w:r w:rsidR="009B0A39">
        <w:rPr>
          <w:rFonts w:ascii="Times New Roman" w:hAnsi="Times New Roman"/>
          <w:bCs/>
          <w:sz w:val="24"/>
        </w:rPr>
        <w:t xml:space="preserve">. </w:t>
      </w:r>
      <w:r w:rsidR="004C7617" w:rsidRPr="008F1F0D">
        <w:rPr>
          <w:rFonts w:ascii="Times New Roman" w:hAnsi="Times New Roman"/>
          <w:bCs/>
          <w:sz w:val="24"/>
        </w:rPr>
        <w:t>S1</w:t>
      </w:r>
      <w:r w:rsidR="004C7617">
        <w:rPr>
          <w:rFonts w:ascii="Times New Roman" w:hAnsi="Times New Roman"/>
          <w:bCs/>
          <w:sz w:val="24"/>
        </w:rPr>
        <w:t xml:space="preserve"> </w:t>
      </w:r>
      <w:r w:rsidR="004C7617" w:rsidRPr="008F1F0D">
        <w:rPr>
          <w:rFonts w:ascii="Times New Roman" w:hAnsi="Times New Roman"/>
          <w:bCs/>
          <w:sz w:val="24"/>
        </w:rPr>
        <w:t>Flow chart of the study design</w:t>
      </w:r>
    </w:p>
    <w:p w14:paraId="7719101B" w14:textId="0D6AD1FA" w:rsidR="004C7617" w:rsidRDefault="003A7693" w:rsidP="004C7617">
      <w:pPr>
        <w:jc w:val="center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br w:type="page"/>
      </w:r>
    </w:p>
    <w:p w14:paraId="6A05E21C" w14:textId="1A3980C8" w:rsidR="004C7617" w:rsidRDefault="00DF3B5C" w:rsidP="004C7617">
      <w:pPr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lastRenderedPageBreak/>
        <w:t>T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able S1. </w:t>
      </w:r>
      <w:r w:rsidR="004C7617">
        <w:rPr>
          <w:rFonts w:ascii="Times New Roman" w:eastAsia="宋体" w:hAnsi="Times New Roman" w:cs="Times New Roman" w:hint="eastAsia"/>
          <w:kern w:val="0"/>
          <w:sz w:val="24"/>
          <w:szCs w:val="24"/>
        </w:rPr>
        <w:t>P</w:t>
      </w:r>
      <w:r w:rsidR="004C7617">
        <w:rPr>
          <w:rFonts w:ascii="Times New Roman" w:eastAsia="宋体" w:hAnsi="Times New Roman" w:cs="Times New Roman"/>
          <w:kern w:val="0"/>
          <w:sz w:val="24"/>
          <w:szCs w:val="24"/>
        </w:rPr>
        <w:t>rimers used in this work: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13"/>
        <w:gridCol w:w="3544"/>
        <w:gridCol w:w="3339"/>
      </w:tblGrid>
      <w:tr w:rsidR="004C7617" w:rsidRPr="004C7617" w14:paraId="5839CEA7" w14:textId="77777777" w:rsidTr="004C7617">
        <w:tc>
          <w:tcPr>
            <w:tcW w:w="1413" w:type="dxa"/>
          </w:tcPr>
          <w:p w14:paraId="12FB8A75" w14:textId="384EE22A" w:rsidR="004C7617" w:rsidRPr="004C7617" w:rsidRDefault="004C7617" w:rsidP="004C7617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C761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G</w:t>
            </w:r>
            <w:r w:rsidRPr="004C761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ene name</w:t>
            </w:r>
          </w:p>
        </w:tc>
        <w:tc>
          <w:tcPr>
            <w:tcW w:w="3544" w:type="dxa"/>
          </w:tcPr>
          <w:p w14:paraId="56FB6459" w14:textId="596CE232" w:rsidR="004C7617" w:rsidRPr="004C7617" w:rsidRDefault="004C7617" w:rsidP="004C7617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C761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339" w:type="dxa"/>
          </w:tcPr>
          <w:p w14:paraId="05458CDE" w14:textId="34EFDF05" w:rsidR="004C7617" w:rsidRPr="004C7617" w:rsidRDefault="004C7617" w:rsidP="004C7617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C761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verse primer</w:t>
            </w:r>
          </w:p>
        </w:tc>
      </w:tr>
      <w:tr w:rsidR="004C7617" w:rsidRPr="004C7617" w14:paraId="313D5E5A" w14:textId="77777777" w:rsidTr="004C7617">
        <w:tc>
          <w:tcPr>
            <w:tcW w:w="1413" w:type="dxa"/>
          </w:tcPr>
          <w:p w14:paraId="1788FDCE" w14:textId="7EA782E4" w:rsidR="004C7617" w:rsidRPr="004C7617" w:rsidRDefault="004C7617" w:rsidP="004C7617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C7617"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</w:rPr>
              <w:t>C</w:t>
            </w:r>
            <w:r w:rsidRPr="004C761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U</w:t>
            </w:r>
          </w:p>
        </w:tc>
        <w:tc>
          <w:tcPr>
            <w:tcW w:w="3544" w:type="dxa"/>
          </w:tcPr>
          <w:p w14:paraId="7D7D893F" w14:textId="4AD10160" w:rsidR="004C7617" w:rsidRPr="004C7617" w:rsidRDefault="004C7617" w:rsidP="004C7617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C76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’-GCATACCTGCATGAAGTTCTATG-3’</w:t>
            </w:r>
          </w:p>
        </w:tc>
        <w:tc>
          <w:tcPr>
            <w:tcW w:w="3339" w:type="dxa"/>
          </w:tcPr>
          <w:p w14:paraId="540725AE" w14:textId="4745173D" w:rsidR="004C7617" w:rsidRPr="004C7617" w:rsidRDefault="004C7617" w:rsidP="004C7617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C76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’-GTAGAAGGGTGAGCTCTGGTTT-3’</w:t>
            </w:r>
          </w:p>
        </w:tc>
      </w:tr>
      <w:tr w:rsidR="004C7617" w:rsidRPr="004C7617" w14:paraId="1C05F2E3" w14:textId="77777777" w:rsidTr="004C7617">
        <w:tc>
          <w:tcPr>
            <w:tcW w:w="1413" w:type="dxa"/>
          </w:tcPr>
          <w:p w14:paraId="3CB9CABD" w14:textId="05B6CBB1" w:rsidR="004C7617" w:rsidRPr="004C7617" w:rsidRDefault="004C7617" w:rsidP="004C7617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C7617"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</w:rPr>
              <w:t>M</w:t>
            </w:r>
            <w:r w:rsidRPr="004C761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P9</w:t>
            </w:r>
          </w:p>
        </w:tc>
        <w:tc>
          <w:tcPr>
            <w:tcW w:w="3544" w:type="dxa"/>
          </w:tcPr>
          <w:p w14:paraId="3EA387FB" w14:textId="5F1580E3" w:rsidR="004C7617" w:rsidRPr="004C7617" w:rsidRDefault="004C7617" w:rsidP="004C7617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C76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’-CGCAGACATCGTCATCCAGT-3’</w:t>
            </w:r>
          </w:p>
        </w:tc>
        <w:tc>
          <w:tcPr>
            <w:tcW w:w="3339" w:type="dxa"/>
          </w:tcPr>
          <w:p w14:paraId="22A4816D" w14:textId="0DC00994" w:rsidR="004C7617" w:rsidRPr="004C7617" w:rsidRDefault="004C7617" w:rsidP="004C7617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C76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’-AACCGAGTTGGAACCACGAC-3’</w:t>
            </w:r>
          </w:p>
        </w:tc>
      </w:tr>
      <w:tr w:rsidR="004C7617" w:rsidRPr="004C7617" w14:paraId="6206A54E" w14:textId="77777777" w:rsidTr="004C7617">
        <w:tc>
          <w:tcPr>
            <w:tcW w:w="1413" w:type="dxa"/>
          </w:tcPr>
          <w:p w14:paraId="2B43C276" w14:textId="6A38657A" w:rsidR="004C7617" w:rsidRPr="004C7617" w:rsidRDefault="004C7617" w:rsidP="004C7617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4C7617"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</w:rPr>
              <w:t>G</w:t>
            </w:r>
            <w:r w:rsidRPr="004C7617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PDH</w:t>
            </w:r>
          </w:p>
        </w:tc>
        <w:tc>
          <w:tcPr>
            <w:tcW w:w="3544" w:type="dxa"/>
          </w:tcPr>
          <w:p w14:paraId="6187F418" w14:textId="3A41DBEC" w:rsidR="004C7617" w:rsidRPr="004C7617" w:rsidRDefault="004C7617" w:rsidP="004C7617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C76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’-TGTTGCCATCAATGACCCCTT-3’</w:t>
            </w:r>
          </w:p>
        </w:tc>
        <w:tc>
          <w:tcPr>
            <w:tcW w:w="3339" w:type="dxa"/>
          </w:tcPr>
          <w:p w14:paraId="37AC24A5" w14:textId="682BE612" w:rsidR="004C7617" w:rsidRPr="004C7617" w:rsidRDefault="004C7617" w:rsidP="004C7617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C76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’-CTCCACGACGTACTCAGCG-3’</w:t>
            </w:r>
          </w:p>
        </w:tc>
      </w:tr>
    </w:tbl>
    <w:p w14:paraId="10B58887" w14:textId="77777777" w:rsidR="004C7617" w:rsidRDefault="004C7617" w:rsidP="004C7617">
      <w:pPr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5C1DD8D" w14:textId="460CA6C2" w:rsidR="003A7693" w:rsidRDefault="003A7693">
      <w:pPr>
        <w:widowControl/>
        <w:jc w:val="left"/>
        <w:rPr>
          <w:rFonts w:ascii="Times New Roman" w:hAnsi="Times New Roman"/>
          <w:bCs/>
          <w:sz w:val="24"/>
        </w:rPr>
      </w:pPr>
    </w:p>
    <w:p w14:paraId="08188D8E" w14:textId="5B7D71FA" w:rsidR="003A7693" w:rsidRPr="00DF3B5C" w:rsidRDefault="003A7693" w:rsidP="00DF3B5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F3B5C">
        <w:rPr>
          <w:rFonts w:ascii="Times New Roman" w:hAnsi="Times New Roman" w:cs="Times New Roman"/>
          <w:sz w:val="24"/>
          <w:szCs w:val="24"/>
        </w:rPr>
        <w:t xml:space="preserve">Table </w:t>
      </w:r>
      <w:r w:rsidR="00741F32" w:rsidRPr="00DF3B5C">
        <w:rPr>
          <w:rFonts w:ascii="Times New Roman" w:hAnsi="Times New Roman" w:cs="Times New Roman"/>
          <w:sz w:val="24"/>
          <w:szCs w:val="24"/>
        </w:rPr>
        <w:t>S</w:t>
      </w:r>
      <w:r w:rsidR="00DF3B5C" w:rsidRPr="00DF3B5C">
        <w:rPr>
          <w:rFonts w:ascii="Times New Roman" w:hAnsi="Times New Roman" w:cs="Times New Roman"/>
          <w:sz w:val="24"/>
          <w:szCs w:val="24"/>
        </w:rPr>
        <w:t>2</w:t>
      </w:r>
      <w:r w:rsidRPr="00DF3B5C">
        <w:rPr>
          <w:rFonts w:ascii="Times New Roman" w:hAnsi="Times New Roman" w:cs="Times New Roman"/>
          <w:sz w:val="24"/>
          <w:szCs w:val="24"/>
        </w:rPr>
        <w:t>. Serum proteins represented in the screening phas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40"/>
        <w:gridCol w:w="1503"/>
        <w:gridCol w:w="1552"/>
        <w:gridCol w:w="1098"/>
        <w:gridCol w:w="1658"/>
        <w:gridCol w:w="1155"/>
      </w:tblGrid>
      <w:tr w:rsidR="003A7693" w14:paraId="550E0A7F" w14:textId="77777777" w:rsidTr="00333EA3">
        <w:trPr>
          <w:trHeight w:val="296"/>
        </w:trPr>
        <w:tc>
          <w:tcPr>
            <w:tcW w:w="807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0FB2A3F" w14:textId="77777777" w:rsidR="003A7693" w:rsidRDefault="003A7693" w:rsidP="00333EA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queID</w:t>
            </w:r>
            <w:proofErr w:type="spellEnd"/>
          </w:p>
        </w:tc>
        <w:tc>
          <w:tcPr>
            <w:tcW w:w="905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E908C6D" w14:textId="77777777" w:rsidR="003A7693" w:rsidRDefault="003A7693" w:rsidP="00333EA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59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680DC2" w14:textId="77777777" w:rsidR="003A7693" w:rsidRDefault="003A7693" w:rsidP="00333E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reening set (n=12)</w:t>
            </w:r>
          </w:p>
        </w:tc>
        <w:tc>
          <w:tcPr>
            <w:tcW w:w="169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4E4B55B" w14:textId="77777777" w:rsidR="003A7693" w:rsidRDefault="003A7693" w:rsidP="00333EA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erification set (n=48)</w:t>
            </w:r>
          </w:p>
        </w:tc>
      </w:tr>
      <w:tr w:rsidR="003A7693" w14:paraId="5E33DA06" w14:textId="77777777" w:rsidTr="00333EA3">
        <w:trPr>
          <w:trHeight w:val="296"/>
        </w:trPr>
        <w:tc>
          <w:tcPr>
            <w:tcW w:w="80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B58AF2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A03377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E335FF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245"/>
            <w:bookmarkStart w:id="1" w:name="OLE_LINK244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d Change</w:t>
            </w:r>
            <w:bookmarkEnd w:id="0"/>
            <w:bookmarkEnd w:id="1"/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9B4257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OLE_LINK246"/>
            <w:bookmarkStart w:id="3" w:name="OLE_LINK247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  <w:bookmarkEnd w:id="2"/>
            <w:bookmarkEnd w:id="3"/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4CE11F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509C0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3A7693" w14:paraId="3A9A48A3" w14:textId="77777777" w:rsidTr="00333EA3">
        <w:trPr>
          <w:trHeight w:val="289"/>
        </w:trPr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FF8C4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" w:name="_Hlk37877445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2679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72FD9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GG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337DF5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2 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740FF2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1 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949EFE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9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43536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</w:tr>
      <w:tr w:rsidR="003A7693" w14:paraId="7FC85D3D" w14:textId="77777777" w:rsidTr="00333EA3">
        <w:trPr>
          <w:trHeight w:val="296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15DE5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090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BFB60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i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75BE7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9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D9871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4 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</w:tcPr>
          <w:p w14:paraId="11EDF3A1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96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70A83363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04 </w:t>
            </w:r>
          </w:p>
        </w:tc>
      </w:tr>
      <w:tr w:rsidR="003A7693" w14:paraId="361606C3" w14:textId="77777777" w:rsidTr="00333EA3">
        <w:trPr>
          <w:trHeight w:val="296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DEC2A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987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9DC99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0D584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2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BED10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14 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</w:tcPr>
          <w:p w14:paraId="58325CEC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9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1F23A8F8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3A7693" w14:paraId="1E009D86" w14:textId="77777777" w:rsidTr="00333EA3">
        <w:trPr>
          <w:trHeight w:val="296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E4A6C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9BXR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9D411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HR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99147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6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7296F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54 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</w:tcPr>
          <w:p w14:paraId="686D5C97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56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468601D2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09 </w:t>
            </w:r>
          </w:p>
        </w:tc>
      </w:tr>
      <w:tr w:rsidR="003A7693" w14:paraId="7B724D62" w14:textId="77777777" w:rsidTr="00333EA3">
        <w:trPr>
          <w:trHeight w:val="296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7D50E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735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5367A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8β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7CF98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2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3DC00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81 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</w:tcPr>
          <w:p w14:paraId="182BC76A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7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628DF80F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3A7693" w14:paraId="798176EA" w14:textId="77777777" w:rsidTr="00333EA3">
        <w:trPr>
          <w:trHeight w:val="296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FA50E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274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BFF0C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9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45E07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9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8173F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6 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</w:tcPr>
          <w:p w14:paraId="4BF0AA85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7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6ACA99F7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3 </w:t>
            </w:r>
          </w:p>
        </w:tc>
      </w:tr>
      <w:tr w:rsidR="003A7693" w14:paraId="3A92A95A" w14:textId="77777777" w:rsidTr="00333EA3">
        <w:trPr>
          <w:trHeight w:val="296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BD548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C0L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2291D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4b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FFE0C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6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1FB43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2 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0F835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9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ECBF1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6 </w:t>
            </w:r>
          </w:p>
        </w:tc>
      </w:tr>
      <w:tr w:rsidR="003A7693" w14:paraId="1F9A7711" w14:textId="77777777" w:rsidTr="00333EA3">
        <w:trPr>
          <w:trHeight w:val="296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7C281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074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D9C6A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D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66845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4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B1022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2 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</w:tcPr>
          <w:p w14:paraId="7B96C5DC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62317D22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3A7693" w14:paraId="18050ED3" w14:textId="77777777" w:rsidTr="00333EA3">
        <w:trPr>
          <w:trHeight w:val="296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6885E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668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A32AC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6D6FC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3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26DF8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14 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19691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9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9F97C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2 </w:t>
            </w:r>
          </w:p>
        </w:tc>
      </w:tr>
      <w:tr w:rsidR="003A7693" w14:paraId="233FF8F8" w14:textId="77777777" w:rsidTr="00333EA3">
        <w:trPr>
          <w:trHeight w:val="296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66309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064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21475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7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78B37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0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4BE75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98 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B638C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5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6D1EB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 </w:t>
            </w:r>
          </w:p>
        </w:tc>
      </w:tr>
      <w:tr w:rsidR="003A7693" w14:paraId="38596938" w14:textId="77777777" w:rsidTr="00333EA3">
        <w:trPr>
          <w:trHeight w:val="296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EF857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860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A0EED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H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B7476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7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FAEF4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45 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7A98C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4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030B6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3 </w:t>
            </w:r>
          </w:p>
        </w:tc>
      </w:tr>
      <w:tr w:rsidR="003A7693" w14:paraId="3D8D5E42" w14:textId="77777777" w:rsidTr="00333EA3">
        <w:trPr>
          <w:trHeight w:val="296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65E89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0359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59BC4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HR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57A8E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5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B76F3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643 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F0831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5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A1751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 </w:t>
            </w:r>
          </w:p>
        </w:tc>
      </w:tr>
      <w:tr w:rsidR="003A7693" w14:paraId="064C485B" w14:textId="77777777" w:rsidTr="00333EA3">
        <w:trPr>
          <w:trHeight w:val="296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5F007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735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62585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8α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A2539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4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2E79A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41 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BEE5C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4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44373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 </w:t>
            </w:r>
          </w:p>
        </w:tc>
      </w:tr>
      <w:tr w:rsidR="003A7693" w14:paraId="2716E996" w14:textId="77777777" w:rsidTr="00333EA3">
        <w:trPr>
          <w:trHeight w:val="296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079AA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103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847D9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9288C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2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55F19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18 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E0C8F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6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4B8EC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 </w:t>
            </w:r>
          </w:p>
        </w:tc>
      </w:tr>
      <w:tr w:rsidR="003A7693" w14:paraId="59175973" w14:textId="77777777" w:rsidTr="00333EA3">
        <w:trPr>
          <w:trHeight w:val="296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BEDA5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073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897BA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r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18AAB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1A2A1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888 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8D288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3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16F4B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 </w:t>
            </w:r>
          </w:p>
        </w:tc>
      </w:tr>
      <w:tr w:rsidR="003A7693" w14:paraId="3F2E616F" w14:textId="77777777" w:rsidTr="00333EA3">
        <w:trPr>
          <w:trHeight w:val="296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F7C5F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075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3426D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B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7F116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8E09C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33 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DB82E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5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FB20C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 </w:t>
            </w:r>
          </w:p>
        </w:tc>
      </w:tr>
      <w:tr w:rsidR="003A7693" w14:paraId="0EB2B247" w14:textId="77777777" w:rsidTr="00333EA3">
        <w:trPr>
          <w:trHeight w:val="296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CA874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4874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74EC6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SP-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5B34F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CAC13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602 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22E97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3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240F4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02 </w:t>
            </w:r>
          </w:p>
        </w:tc>
      </w:tr>
      <w:tr w:rsidR="003A7693" w14:paraId="26B335DF" w14:textId="77777777" w:rsidTr="00333EA3">
        <w:trPr>
          <w:trHeight w:val="296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DF4E7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102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93B14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3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C3D2A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3585D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275 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1B50A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3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AFE86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3 </w:t>
            </w:r>
          </w:p>
        </w:tc>
      </w:tr>
      <w:tr w:rsidR="003A7693" w14:paraId="2A72AFEF" w14:textId="77777777" w:rsidTr="00333EA3">
        <w:trPr>
          <w:trHeight w:val="296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661A9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274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D6C56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1Q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1CDD9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9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2D6ED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438 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BF473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7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DBC03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3 </w:t>
            </w:r>
          </w:p>
        </w:tc>
      </w:tr>
      <w:tr w:rsidR="003A7693" w14:paraId="417E0AA2" w14:textId="77777777" w:rsidTr="00333EA3">
        <w:trPr>
          <w:trHeight w:val="296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42C95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267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F11EB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IB-β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F2A48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9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5D1B1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199 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A3C5C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5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A4CB8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</w:tr>
      <w:tr w:rsidR="003A7693" w14:paraId="1C0C74C4" w14:textId="77777777" w:rsidTr="00333EA3">
        <w:trPr>
          <w:trHeight w:val="296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AAFE3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267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A526E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IB-α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9444A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6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DAE2A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957 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F4E96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6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69559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6 </w:t>
            </w:r>
          </w:p>
        </w:tc>
      </w:tr>
      <w:tr w:rsidR="003A7693" w14:paraId="43D17EE4" w14:textId="77777777" w:rsidTr="00333EA3">
        <w:trPr>
          <w:trHeight w:val="296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83961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400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DFE39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VTN   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ED58D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38460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213 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A1DFC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1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D0E7D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 </w:t>
            </w:r>
          </w:p>
        </w:tc>
      </w:tr>
      <w:tr w:rsidR="003A7693" w14:paraId="58028111" w14:textId="77777777" w:rsidTr="00333EA3">
        <w:trPr>
          <w:trHeight w:val="296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DD47B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1122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D62D9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BL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61BCF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5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5D381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107 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FC6B7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7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745ED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</w:p>
        </w:tc>
      </w:tr>
      <w:tr w:rsidR="003A7693" w14:paraId="2D91DEEB" w14:textId="77777777" w:rsidTr="00333EA3">
        <w:trPr>
          <w:trHeight w:val="296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E5FA2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0274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7D0B8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1QC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F2140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5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B5837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159 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3DFCA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4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D2FDC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4 </w:t>
            </w:r>
          </w:p>
        </w:tc>
      </w:tr>
      <w:tr w:rsidR="003A7693" w14:paraId="5A396E66" w14:textId="77777777" w:rsidTr="00333EA3">
        <w:trPr>
          <w:trHeight w:val="296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1A899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400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DDD82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4BP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79B97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8E81E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56 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D8ED5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D433D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3A7693" w14:paraId="5AED738A" w14:textId="77777777" w:rsidTr="00333EA3">
        <w:trPr>
          <w:trHeight w:val="296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D26D4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274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782CE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QB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21956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2E5DD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65 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91F29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6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D3380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8 </w:t>
            </w:r>
          </w:p>
        </w:tc>
      </w:tr>
      <w:tr w:rsidR="003A7693" w14:paraId="74BD7E45" w14:textId="77777777" w:rsidTr="00333EA3">
        <w:trPr>
          <w:trHeight w:val="296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65E41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736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ADDBE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8γ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9C513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A37E8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36 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F7622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3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3A854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</w:tr>
      <w:tr w:rsidR="003A7693" w14:paraId="03672C2F" w14:textId="77777777" w:rsidTr="00333EA3">
        <w:trPr>
          <w:trHeight w:val="296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222AA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515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8A880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-INH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5210B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1AE96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91 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3999D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3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9163D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3A7693" w14:paraId="67AFAF45" w14:textId="77777777" w:rsidTr="00333EA3">
        <w:trPr>
          <w:trHeight w:val="296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6AAAB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367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E2051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A6DC3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4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19D5F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212 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EFC95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3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CCD60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3 </w:t>
            </w:r>
          </w:p>
        </w:tc>
      </w:tr>
      <w:tr w:rsidR="003A7693" w14:paraId="07A97709" w14:textId="77777777" w:rsidTr="00333EA3">
        <w:trPr>
          <w:trHeight w:val="296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3CA46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275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3C1F7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4CEBC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BF05D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8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</w:tcPr>
          <w:p w14:paraId="0B811979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72BAE9D5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</w:tr>
      <w:tr w:rsidR="003A7693" w14:paraId="738B7E5C" w14:textId="77777777" w:rsidTr="00333EA3">
        <w:trPr>
          <w:trHeight w:val="296"/>
        </w:trPr>
        <w:tc>
          <w:tcPr>
            <w:tcW w:w="8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48420E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2741</w:t>
            </w:r>
          </w:p>
        </w:tc>
        <w:tc>
          <w:tcPr>
            <w:tcW w:w="9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1AC5E3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P</w:t>
            </w:r>
          </w:p>
        </w:tc>
        <w:tc>
          <w:tcPr>
            <w:tcW w:w="9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267527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6 </w:t>
            </w:r>
          </w:p>
        </w:tc>
        <w:tc>
          <w:tcPr>
            <w:tcW w:w="6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690AFF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99 </w:t>
            </w:r>
          </w:p>
        </w:tc>
        <w:tc>
          <w:tcPr>
            <w:tcW w:w="99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D7AA76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7 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B331D5" w14:textId="77777777" w:rsidR="003A7693" w:rsidRDefault="003A7693" w:rsidP="00333E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bookmarkEnd w:id="4"/>
    </w:tbl>
    <w:p w14:paraId="33702AE3" w14:textId="31D8AE1F" w:rsidR="00750155" w:rsidRDefault="00750155" w:rsidP="005073FE">
      <w:pPr>
        <w:jc w:val="center"/>
      </w:pPr>
    </w:p>
    <w:p w14:paraId="609CBACB" w14:textId="77B6EE49" w:rsidR="00DF3B5C" w:rsidRDefault="00DF3B5C" w:rsidP="005073FE">
      <w:pPr>
        <w:jc w:val="center"/>
      </w:pPr>
    </w:p>
    <w:p w14:paraId="3FE05FFB" w14:textId="2F145C9E" w:rsidR="00DF3B5C" w:rsidRDefault="00DF3B5C" w:rsidP="005073FE">
      <w:pPr>
        <w:jc w:val="center"/>
      </w:pPr>
      <w:r>
        <w:rPr>
          <w:noProof/>
        </w:rPr>
        <w:lastRenderedPageBreak/>
        <w:drawing>
          <wp:inline distT="0" distB="0" distL="0" distR="0" wp14:anchorId="2C38CAD4" wp14:editId="19C9DEFD">
            <wp:extent cx="2021367" cy="2086274"/>
            <wp:effectExtent l="0" t="0" r="0" b="9525"/>
            <wp:docPr id="9" name="图片 8">
              <a:extLst xmlns:a="http://schemas.openxmlformats.org/drawingml/2006/main">
                <a:ext uri="{FF2B5EF4-FFF2-40B4-BE49-F238E27FC236}">
                  <a16:creationId xmlns:a16="http://schemas.microsoft.com/office/drawing/2014/main" id="{DDF857C5-ABE5-41F1-9A35-625F0E3C700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>
                      <a:extLst>
                        <a:ext uri="{FF2B5EF4-FFF2-40B4-BE49-F238E27FC236}">
                          <a16:creationId xmlns:a16="http://schemas.microsoft.com/office/drawing/2014/main" id="{DDF857C5-ABE5-41F1-9A35-625F0E3C700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021367" cy="2086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1EC92" w14:textId="6E25975D" w:rsidR="00DF3B5C" w:rsidRDefault="00DF3B5C" w:rsidP="00DF3B5C">
      <w:pPr>
        <w:jc w:val="left"/>
      </w:pPr>
      <w:r>
        <w:t xml:space="preserve">Fig. S2 Relative </w:t>
      </w:r>
      <w:proofErr w:type="spellStart"/>
      <w:r w:rsidRPr="00DF3B5C">
        <w:rPr>
          <w:i/>
          <w:iCs/>
        </w:rPr>
        <w:t>mCLU</w:t>
      </w:r>
      <w:proofErr w:type="spellEnd"/>
      <w:r>
        <w:t xml:space="preserve"> repression of TEV-1cells after treated with LPS for 24h. one-way ANOVA, n=3</w:t>
      </w:r>
    </w:p>
    <w:p w14:paraId="332CC9F1" w14:textId="786E09C1" w:rsidR="00DF3B5C" w:rsidRDefault="00DF3B5C" w:rsidP="00DF3B5C">
      <w:pPr>
        <w:jc w:val="left"/>
        <w:rPr>
          <w:noProof/>
        </w:rPr>
      </w:pPr>
    </w:p>
    <w:p w14:paraId="30792E52" w14:textId="18660FED" w:rsidR="00FC6339" w:rsidRDefault="00FC6339" w:rsidP="00DF3B5C">
      <w:pPr>
        <w:jc w:val="left"/>
        <w:rPr>
          <w:noProof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B164C49" wp14:editId="62E46B20">
            <wp:simplePos x="0" y="0"/>
            <wp:positionH relativeFrom="margin">
              <wp:posOffset>956462</wp:posOffset>
            </wp:positionH>
            <wp:positionV relativeFrom="page">
              <wp:posOffset>3928262</wp:posOffset>
            </wp:positionV>
            <wp:extent cx="3368040" cy="3695700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8040" cy="3695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AE7D245" w14:textId="25967728" w:rsidR="00FC6339" w:rsidRPr="00FC6339" w:rsidRDefault="00FC6339" w:rsidP="00FC6339">
      <w:pPr>
        <w:jc w:val="left"/>
      </w:pPr>
    </w:p>
    <w:p w14:paraId="71C8CBEB" w14:textId="240F991B" w:rsidR="00DF3B5C" w:rsidRDefault="00DF3B5C" w:rsidP="00FC6339">
      <w:pPr>
        <w:jc w:val="left"/>
      </w:pPr>
      <w:r>
        <w:rPr>
          <w:rFonts w:hint="eastAsia"/>
        </w:rPr>
        <w:t>F</w:t>
      </w:r>
      <w:r>
        <w:t xml:space="preserve">ig. S3 </w:t>
      </w:r>
      <w:r w:rsidR="00FC6339">
        <w:t xml:space="preserve">ROC </w:t>
      </w:r>
      <w:r w:rsidR="00FC6339">
        <w:rPr>
          <w:rFonts w:hint="eastAsia"/>
        </w:rPr>
        <w:t>curve</w:t>
      </w:r>
      <w:r w:rsidR="00FC6339">
        <w:t xml:space="preserve"> </w:t>
      </w:r>
      <w:r w:rsidR="00FC6339">
        <w:rPr>
          <w:rFonts w:hint="eastAsia"/>
        </w:rPr>
        <w:t>o</w:t>
      </w:r>
      <w:r w:rsidR="00FC6339">
        <w:t>f four clinical factors for predicting HDP</w:t>
      </w:r>
    </w:p>
    <w:p w14:paraId="446DD44A" w14:textId="2E7BB24F" w:rsidR="00DF3B5C" w:rsidRDefault="00DF3B5C" w:rsidP="00DF3B5C">
      <w:pPr>
        <w:jc w:val="left"/>
      </w:pPr>
    </w:p>
    <w:p w14:paraId="267FC257" w14:textId="086A452D" w:rsidR="00DF3B5C" w:rsidRDefault="00DF3B5C" w:rsidP="00DF3B5C">
      <w:pPr>
        <w:jc w:val="left"/>
      </w:pPr>
    </w:p>
    <w:sectPr w:rsidR="00DF3B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87A37F" w14:textId="77777777" w:rsidR="00D46D1B" w:rsidRDefault="00D46D1B" w:rsidP="00E13CC7">
      <w:r>
        <w:separator/>
      </w:r>
    </w:p>
  </w:endnote>
  <w:endnote w:type="continuationSeparator" w:id="0">
    <w:p w14:paraId="66394703" w14:textId="77777777" w:rsidR="00D46D1B" w:rsidRDefault="00D46D1B" w:rsidP="00E13C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A34FAF" w14:textId="77777777" w:rsidR="00D46D1B" w:rsidRDefault="00D46D1B" w:rsidP="00E13CC7">
      <w:r>
        <w:separator/>
      </w:r>
    </w:p>
  </w:footnote>
  <w:footnote w:type="continuationSeparator" w:id="0">
    <w:p w14:paraId="3D88C7BA" w14:textId="77777777" w:rsidR="00D46D1B" w:rsidRDefault="00D46D1B" w:rsidP="00E13C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3MTA2tDQ1tTAwMDVV0lEKTi0uzszPAykwqQUAgqHI7iwAAAA="/>
  </w:docVars>
  <w:rsids>
    <w:rsidRoot w:val="0048730C"/>
    <w:rsid w:val="000C6610"/>
    <w:rsid w:val="000E05B7"/>
    <w:rsid w:val="003A7693"/>
    <w:rsid w:val="0048730C"/>
    <w:rsid w:val="004C7617"/>
    <w:rsid w:val="005073FE"/>
    <w:rsid w:val="006D2277"/>
    <w:rsid w:val="007415D7"/>
    <w:rsid w:val="00741F32"/>
    <w:rsid w:val="00750155"/>
    <w:rsid w:val="00810EAF"/>
    <w:rsid w:val="00887116"/>
    <w:rsid w:val="009B0A39"/>
    <w:rsid w:val="00A4726D"/>
    <w:rsid w:val="00B25FC7"/>
    <w:rsid w:val="00C96817"/>
    <w:rsid w:val="00CB2034"/>
    <w:rsid w:val="00CF0178"/>
    <w:rsid w:val="00D255FD"/>
    <w:rsid w:val="00D46D1B"/>
    <w:rsid w:val="00D600E5"/>
    <w:rsid w:val="00D808BD"/>
    <w:rsid w:val="00DC099A"/>
    <w:rsid w:val="00DF3B5C"/>
    <w:rsid w:val="00E13CC7"/>
    <w:rsid w:val="00E71B45"/>
    <w:rsid w:val="00EC6B0E"/>
    <w:rsid w:val="00FB4157"/>
    <w:rsid w:val="00FC6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2D621B"/>
  <w15:chartTrackingRefBased/>
  <w15:docId w15:val="{AE7C8832-3CA3-4DE8-95C5-AEAF4CF5C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3C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3C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3C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3CC7"/>
    <w:rPr>
      <w:sz w:val="18"/>
      <w:szCs w:val="18"/>
    </w:rPr>
  </w:style>
  <w:style w:type="table" w:styleId="a7">
    <w:name w:val="Table Grid"/>
    <w:basedOn w:val="a1"/>
    <w:uiPriority w:val="39"/>
    <w:rsid w:val="004C76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85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765</Words>
  <Characters>4361</Characters>
  <Application>Microsoft Office Word</Application>
  <DocSecurity>0</DocSecurity>
  <Lines>36</Lines>
  <Paragraphs>10</Paragraphs>
  <ScaleCrop>false</ScaleCrop>
  <Company/>
  <LinksUpToDate>false</LinksUpToDate>
  <CharactersWithSpaces>5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</dc:creator>
  <cp:keywords/>
  <dc:description/>
  <cp:lastModifiedBy>shan</cp:lastModifiedBy>
  <cp:revision>16</cp:revision>
  <dcterms:created xsi:type="dcterms:W3CDTF">2020-12-18T04:45:00Z</dcterms:created>
  <dcterms:modified xsi:type="dcterms:W3CDTF">2021-03-18T08:46:00Z</dcterms:modified>
</cp:coreProperties>
</file>